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00" w:type="pct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4"/>
        <w:gridCol w:w="1040"/>
        <w:gridCol w:w="1063"/>
        <w:gridCol w:w="1059"/>
        <w:gridCol w:w="1376"/>
        <w:gridCol w:w="26"/>
        <w:gridCol w:w="1323"/>
        <w:gridCol w:w="1131"/>
        <w:gridCol w:w="1147"/>
        <w:gridCol w:w="1136"/>
        <w:gridCol w:w="1129"/>
      </w:tblGrid>
      <w:tr>
        <w:trPr>
          <w:trHeight w:val="710" w:hRule="atLeast"/>
        </w:trPr>
        <w:tc>
          <w:tcPr>
            <w:tcW w:w="1104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Table S7: List of functionally annotated domain of 100 proteins with known function from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T. pallidum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ssp. pallidum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y CATH, SUPERFAMILY, PANTHER, CDART, Pfam, SYSTERS, and ProtoNet for ROC analysis.</w:t>
            </w:r>
          </w:p>
        </w:tc>
      </w:tr>
      <w:tr>
        <w:trPr>
          <w:trHeight w:val="980" w:hRule="atLeast"/>
        </w:trPr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. No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iprot ID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in Nam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TH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nther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DART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fa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family/Domain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YST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luster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oNe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us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luster name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S1V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mosomal replication initiation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al replication initiator protein DnaA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al replication initiation factor DnaA C-terminal domain I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AL REPLICATION INITIATOR PROTEIN DN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A_N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A N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6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hromosomal replication initiator protein dna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54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Chromosomal replication control, initiator Dna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V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-directed DNA polymerase beta subunit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polymerase III subunit beta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polymerase III, beta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NA POLYMERASE III SUBUNIT BETA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_clamp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eta subunit of DNA polymerase III holoenzym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_pol3_bet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 polymerase III beta subun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34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 polymerase III, beta ch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883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DNA Polymerase III; Chain A, domain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V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ombination protein RecF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1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loop containing nucleoside triphosphate hydr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PLICATION AND REPAIR PROTEIN REC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_ATPas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_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81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 replication and repair protein rec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27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DNA-binding, Rec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2S1V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topoisomerase (ATP-hydrolyzing) subunit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NA gyrase)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gyrase subunit A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I DNA topoisom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 DNA GYRASE SUBUNIT A, CHLOROPLASTIC/MITOCHONDRIAL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4c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 Topoisomerase, subtype IIA; domain 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_topoisoIV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 gyrase/topoisomerase IV, subunit 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78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 topoisomerase IV ParC subun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478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Topoisomerase II; domain 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W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ylalanyl-tRNA synthetase subunit bet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II aminoacyl-tRNA synthetase (aaRS)-like, catalytic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LANYL-TRNA SYNTHETASE BETA CHAIN AND LEUCINE-RICH REPEAT-CONTAINING PROTEIN 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3_4 super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omain found in tRNA synthetase beta subun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5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NA synthetase B5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93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enylalanyl-tRNA synthetase beta ch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94159Cluster Name: Phenylalanyl-tRNA synthetase, class IIc, beta subunit, archae/euk cytosoli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W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-dependent protease L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haeal Lon prote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dependent protease Lon (La), catalytic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N PROTEASE HOMOLOG-RELATED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_C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on protease (S16) C-terminal proteolytic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_C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on protease (S16) C-terminal proteolytic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4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P-dependent protease La (EC 3.4.21.53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467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eptidase S16, Lon protease, C-terminal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W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elongation facto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teriophage N4 adsorption protein A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R 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ELONGATION FACTOR GRE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A_GreB_N superfamil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cription elongation factor, N-termina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R_8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39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P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861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GreA transcript cleavage protein, N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W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cription elongation factor GreA, partial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elongation factor greA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A transcript cleavage protein, N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ELONGATION FACTOR GRE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A_GreB_N superfamil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cription elongation factor, N-termina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A_GreB_N famil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cription elongation factor, N-termina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5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cription elongation factor gre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315654Cluster Name: GreA transcript cleavage protein, N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dium- and chloride- dependent transport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NF lik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on transpor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DIUM/CHLORIDE DEPENDENT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5-6-like_sbd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odium- and chloride-dependent neurotransmitter transporte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F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odium:neurotransmitter symporter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8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odium- and chloride-dependent transport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338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Sodium:neurotransmitter sym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ellar motor switch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agellar motor switch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G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LAGELLAR MOTOR SWITCH PROTEIN FLIG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G_C fami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FliG C-terminal domain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iG_C fami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FliG C-terminal domain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59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lagellar motor switch protein fli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579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Flagellar motor switch protein Fli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lys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-domain pa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LYSIN-RELATED 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_pair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4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1438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emolys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447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Transporter-associated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olys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-domain pai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OLYSIN-RELATED 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_pair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S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4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1438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emolys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363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Transporter-associated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DP-N-acetylglucosamine 1-carboxyvinyltransfer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phosphoshikimate 1-carboxyvinyltransfer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olpyruvate transferase, EP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N-ACETYLGLUCOSAMINE 1-CARBOXYVIN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T_RTPC 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SP_synth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PSP synthase (3-phosphoshikimate 1-carboxyvinyltransferase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4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DP-N-acetylglucosamine 1-carboxyvinyltransferase (EC 2.5.1.7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240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UDP-N-acetylglucosamine 1-carboxyvin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X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peronin GroEL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kDa chaperon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EL-like chaperone, apic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PERON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peronin –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n60_TCP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CP-1/cpn60 chaperonin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20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0 kDa chaperonin (Protein Cpn60) (groEL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4372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GroEL equatorial doma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 ribosomal RNA methyltransferase Rsm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RNA small subunit methyltransferase 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-like RNA 2'-O ribose meth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RNA SMALL SUBUNIT METHYLTRANSFERASE 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trans_RNA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NA methyltransfer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trans_RN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NA methyltransfer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38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534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RNA small subunit methyltransferase 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, periplasmic bind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-independent protochlorophyllide reduct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"Helical backbone" metal recep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-TRANSPORTER METAL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A_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plasmic solute bind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-type transporter, periplasmic componen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3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dhesin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, ATP-bind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 transport system ATP-binding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ATPase doma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binding cassette (ABC)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_ATPas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P-binding cassette transporter nucleotide-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_tr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75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etal transport system ATP-bind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214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BC transporter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, permease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involved in vitamin B12 uptake, Btu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-TRANSPORTER METAL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_ABC_iron-siderophores_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3 transport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9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-type transporter, permease component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656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BC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-specific D-2-hydroxyacid dehydrogen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ythronate-4-phosphate dehydrogen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te/glycerate dehydrogenases, NAD-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-HYDROXYACID DEHYDROGENASE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DH_GDH_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mate/glycerate dehydrogenases, D-specific 2-hydroxy acid dehydrogenases and related dehydrogen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Hacid_dh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-isomer specific 2-hydroxyacid dehydrogenase, catalytic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94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-hydroxyacid dehydroge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882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D-isomer specific 2-hydroxyacid dehydrogenase, NAD-bind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y protein PfoS/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oR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embrane protein, putative toxin regulato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_EIIC_2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transferase system, EII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96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egulatory protein PFOS/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092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Firmicu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Y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-accepting chemotaxis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-accepting chemotaxis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-accepting chemotaxis protein (MCP) signaling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_signal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sig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ethyl-accepting chemotaxis protein (MCP) signall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034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ethyl-accepting chemotaxis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877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Chemotaxis methyl-accepting recep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Z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luble lytic transglycosyl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glycosyl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glycosylase doma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ozyme_like super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Lytic Transglycosylases (SLT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T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glycosylase SLT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4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oluble lytic transglycosyl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678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Bacterial muramid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oluble lytic transglycosyl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Z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NA uridine 5-carboxymethylaminomethyl modification enzyme Gid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uridine 5-carboxymethylaminomethyl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dA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-INHIBITED DIVISION FAMILY A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DA_assoc_3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idA associated domain 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D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lucose inhibited division protein 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(5) 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93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lucose inhibited division protein 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8003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NA uridine 5-carboxymethylaminomethyl modification enzyme mnmG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Z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osine deamin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 deamin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/AMP deam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OSINE DEAM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_deaminase_N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denosine/AMP deaminase N-termina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_deamin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denosine/AMP deam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52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denosine deaminase (EC 3.5.4.4) (Adenosine aminohydrolase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954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denosine deam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1Z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ptide chain release factor 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e chain release factor 1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E CHAIN RELEASE FACTOR 1, MITOCHOND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(5) 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F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ptide chain release facto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RF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19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ptide chain release factor 1 (RF-1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063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ptide chain release factor 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oporphyrinogen oxid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lease factor glutamine methyltransfer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adenosyl-L-methionine-dependent meth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K METHYLTRANSFERASE FAMILY MEMBER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oMet_MT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amil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-adenosyl-L-methionine-dependent methyltransfer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transf_26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ethyltransferase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51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rotophorphyrinogen oxidase activit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19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rotoporphyrinogen oxid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bonucleotide-diphosphate reductase subunit bet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leoside-diphosphate reductase small subunit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leotide reductase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IBONUCLEOSIDE-DIPHOSPHATE REDUCTASE SUBUNIT M2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rritin_lik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ami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_red_sm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nucleotide reductase, small ch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91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nucleoside-diphosphate reductase small chain (EC 1.17.4.1) (Ribonucleotide reductase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6142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nucleotide reduc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yruvate carboxylase subunit 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tin synth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carboxylas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XYLASE:PYRUVATE/ACETYL-COA/PROPIONYL-COA CARBOXY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C_OAD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nserved carboxylase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C_OAD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onserved carboxylase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4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rboxyl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674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xaloacetate decarboxylase alpha subun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aloacetate decarboxylase, subunit bet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AD_bet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a+-transporting oxaloacetate decarboxylase beta subun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AD_bet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a+-transporting oxaloacetate decarboxylase beta subun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uster 13069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xaloacetate decarboxylase beta chain (EC 4.1.1.3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9872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Na+-transporting methylmalonyl-CoA/oxaloacetate decarboxylase, beta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licative DNA helicase Dna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ive DNA helic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terminal domain of DnaB helic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IVE DNA HELICASE DNA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B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B-like helicase N 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B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B-like helicase N 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87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eplicative DNA helic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087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DNA helicase, DnaB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9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9 C-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mal protein L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9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40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S ribosomal protein L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393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L9, C-termi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0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S ribosomal protein S18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S ribosomal protein S18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S RIBOSOMAL PROTEIN S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S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S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99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S ribosomal protein S1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916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S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1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-strand DNA binding protein Ss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stranded DNA-binding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strand DNA-binding domain, SS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INGLE-STRANDED DNA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A_2b-aaRSs_OBF_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sDNA binding activit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B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ingle-strand binding protein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7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ingle-strand DNA bind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696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Single-strand DNA-bind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1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S ribosomal protein S6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S ribosomal protein S6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28S RIBOSOMAL PROTEIN S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6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S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6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S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08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S ribosomal protein S6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334787Clcluster Name: Ribosomal protein S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1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-dependent Clp protease, subunit 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ouble Clp-N motif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HOCK PROTEIN 1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p_N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lp amino 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p_N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lp amino 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7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P-dependent protease (Heat shock protein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481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TPase associated with various cellular activities, AAA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ABC transporter, periplasmic bind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tose/maltodextrin-binding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iplasmic binding protein-like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-GLYCEROL-3-PHOSPHATE-BINDING PERIPLASMIC PROTEIN UGP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_bac_1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acterial extracellular solute-bind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P_bac_1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acterial extracellular solute-bind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89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, substrate bind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38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ugar ABC transporter, periplasmic bind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ABC transporter, permease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ate transport system permease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I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por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PERMEAS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_PBP2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plasmic Binding Protein (PBP)-dependent ATP-Binding Cassette (ABC) transporte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D_transp_1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inding-protein-dependent transport system inner membrane componen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98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, membrane spann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766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ugar ABC transporter, permease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gar ABC transporter, permease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lfate transport system permease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I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por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 ABC TRANSPORTER PERMEASE PROTEIN YCJ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_PBP2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plasmic Binding Protein (PBP)-dependent ATP-Binding Cassette (ABC) transporte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D_transp_1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inding-protein-dependent transport system inner membrane componen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94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ugar uptake ABC transporter permease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9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ugar ABC transporter, permease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psular polysaccharide biosynthesis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(P)-binding Rossmann-fold doma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 DEPENDENT EPIMERASE/DEHYDRA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 binding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ysacc_synt_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olysaccharide biosynthesis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4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1413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psular polysaccharide biosynthesis 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680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olysaccharide biosynthesis protein CapD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ore coat polysaccharide biosynthesis protein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gT/DnrJ/EryC1/StrS family pyridoxal dependent aminotransfer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P-dependent transfer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LAGELLIN-RELATE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_I super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spartate aminotransferase (AAT) superfamily (fold type I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T_DnrJ_EryC1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egT/DnrJ/EryC1/StrS aminotransferase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15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egT/DnrJ/EryC1/StrS family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678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DegT/DnrJ/EryC1/StrS amino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2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uinoline 2-oxidoreduct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 monoxide dehydrogenase small ch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 dehydrogenase ISP C-domain 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ANTHINE DEHYDROGENASE FAD-BINDING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2_2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[2Fe-2S] 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r2_2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[2Fe-2S] 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38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Xanthine dehydrogenase C-terminal subun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48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CO dehydrogenase ISP C-domain 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ate hydrogenlyase transcriptional activator Fhl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F domain 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EROBIC NITRIC OXIDE REDUCTASE TRANSCRIPTION REGULATOR NOR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F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54_activat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igma-54 interaction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863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ormate hydrogenlyase transcriptional activato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045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ormate hydrogenlyase transcriptional activator Fhl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S system, nitrogen regulatory IIA component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itol-specific phosphotransferase enzyme IIA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A domain of mannitol-specific and ntr phosphotransferase E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UCTOSE-LIKE PTS SYSTEM EIIBC COMPONENT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_IIA_Fr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TS_IIA, PTS system, fructose/mannitol specific IIA subun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S_EIIA_2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enolpyruvate-dependent sugar phosphotransferase system, EIIA 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82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TS system, mannitol-specific enzyme I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60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Mannitol-specific EII; Chain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c nucleotide bind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-dependent protein kinase regulatory subunit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-binding doma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MP-DEPENDENT PROTEIN KINASE REGULATORY CH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_ED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MP receptor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NMP_binding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yclic nucleotide-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965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yclic nucleotide dependent protein k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394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CAMP-dependent protein kinase compl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DP-N-acetylenolpyruvoylglucosamine reduct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N-acetylenolpyruvoylglucosamine reduct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dine diphospho-N-Acetylenolpyruvylglucosamine reductase, MurB, C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DP-N-ACETYLENOLPYRUVOYLGLUCOSAMINE REDUC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B_C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DP-N-acetylenolpyruvoylglucosamine reductase, C-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B_C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DP-N-acetylenolpyruvoylglucosamine reductase, C-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97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DP-N-acetylenolpyruvoylglucosamine reductase (EC 1.1.1.158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377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UDP-N-acetylenolpyruvoylglucosamine reductase, C-termi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3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teinyl-tRNA synthet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yl-tRNA synthet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I aminoacyl-tRNA synthetases (RS), catalytic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YL-TRNA SYNTHET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_trans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lass I amino-acyl tRNA synthetase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synt_1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NA synthetases class I (C) catalytic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3743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ysteinyl-tRNA synthetase (EC 6.1.1.16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076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Cysteinyl-tRNA synthetase, class 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 sigma-24 facto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polymerase sigma factor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3 and sigma4 domains of RNA polymerase sigma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 19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70_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70_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58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NA polymerase sigma facto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37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NA polymerase sigma factor 70, region 4 type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e acetyltransfer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 acetyltransfer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transacety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ANOLAMINE UTILIZATION PROTEIN EUTD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cetyltransferase activit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A_PT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ate acetyl/butaryl transfer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A_PT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ate acetyl/butaryl transfer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69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ate acetyl/butyryltransferase family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775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hosphate acet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K suppresso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K suppressor protein DksA, alpha-hairpin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dskA_traR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rokaryotic dksA/traR C4-type zinc fing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-dskA_traR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rokaryotic dksA/traR C4-type zinc fing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10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K deletion suppressor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498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Zinc finger, DksA/TraR C4-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lation initiation factor IF-1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 initiation factor IF-1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-binding protei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 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1_like: Ribosomal protein S1-like RNA-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IF-1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lation initiation factor 1A / IF-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0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lation initiation factor IF-1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107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Translation initiation factor IF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-shock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perone J-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 LIKE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00990</w:t>
              <w:br/>
              <w:t>(Heat-shock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30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Molecular chaperone, heat shock protein, Hsp40, DnaJ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dylate kin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idylate kin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amate kinase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SEMIALDEHYDE DEHYDROGEN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K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mino Acid Kinase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_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mino acid kinase family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63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ridylate kinase (EC 2.7.4.-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9401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Uridylate kinase, archaeal/spirochete, putativ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oredox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O1/SenC family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 PEROX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_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oxin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7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hioredox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865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Thioredox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4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c biogenesis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CHROME C-TYPE BIOGENESIS CCDA-LIKE CHLOROPLASTIC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bC supert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bD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ytochrome C biogenesis protein transmembrane regio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7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ytochrome C-type biogenesis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731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Cytochrome c assembly protein, transmembrane reg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 helicase, single-stranded DNA-dependent ATP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dependent DNA helicase pcrA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dem AAA-ATPas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HELICASE I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(4)  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rD_C_2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rD-helic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vrD/REP helicase N-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28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P-dependent DNA helicase RE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898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DNA helicase, UvrD-like, C-termi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-dependent DNA helic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dependent DNA helic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ndem AAA-ATPas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NA HELICASE RECQ FAMILY MEMB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XDc superfamily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EAD-like helicases super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D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EAD/DEAH box helic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69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P-dependent DNA helic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44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DNA helicase, ATP-dependent, RecQ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nucleotid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nucleotid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nucleotidase (syn. UDP-sugar hydrolase), N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NUCLEOTIDASE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_nucleotid_C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_nucleotid_C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87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'-nucleotid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724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5'-nucleotidase (syn. UDP-sugar hydrolase), C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polymerase I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polymerase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NA POLYMERASE NU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_pol_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_pol_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2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NA polymerase 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466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DNA-directed DNA polymerase, family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nitine transporte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-AFFINITY CHOLINE TRANSPORT PROTEIN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CT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port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CT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port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26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rnitine transporter Cni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191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BCCT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LicC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idyly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-1-PHOSPHATE GUANYL 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H_ChoK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minoglycoside 3'-phosphotransferase (APH) and Choline Kinase (ChoK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line_kinas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holine/ethanolamine k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- 1415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rotein lic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04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Nucleotidyltransferase ac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rotein Lic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phosphate--fructose-6-phosphate 1-phosphotransfer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hosphofructokin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fructo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FRUCTO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fructok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FK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fructok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86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fructok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9759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yrophosphate-dependent phosphofructokinase TP01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NA methyl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S rRNA (guanosine-2'-O-)-methyltransferase RlmB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-like RNA 2'-O ribose meth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METH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_methylas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poU rRNA Methylase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oU_methy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poU rRNA Methylase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30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RNA methyl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630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NA methyltransferase TrmH, group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5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 polymerase sigma-54 factor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POLYMERASE SIGMA-54 FACT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54_CB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a54_AID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igma-54 factor, Activator interact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4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1525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NA polymerase sigma-54 facto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9895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NA polymerase sigma factor 54, DNA-bind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peptidase C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 protein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 proteina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EOMYCIN HYDR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_C1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_C1_2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04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minopeptid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4624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eptidase C1B, bleomycin hydrol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bda CII stability-governing protein, HflK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d 7/SPFH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ATOR OF FTSH PROTEASE HFLK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FH like superfamil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flK/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d_7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PFH domain / Band 7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33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FLK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9994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Hfl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bda CII stability-govern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d 7/SPFH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ULATOR OF FTSH PROTEASE HFLC</w:t>
            </w:r>
          </w:p>
          <w:p>
            <w:pPr>
              <w:pStyle w:val="Normal"/>
              <w:spacing w:lineRule="auto" w:line="240" w:before="0" w:after="0"/>
              <w:ind w:left="-18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FH 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flK/C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d_7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PFH domain / Band 7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33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FLC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315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Hfl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methypyrimidine kin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xyethylthiazole kin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kinase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METHYLPYRIMIDIN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kinase_pfkb_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_pyr_kin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methylpyrimidine k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42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methylpyrimidine k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463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hosphomethylpyrimidine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inuclease ABC subunit 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rABC system protein B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UvrC-binding domain of Uvr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RABC SYSTEM PROTEIN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rB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ltra-violet resistance protein 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vrB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ltra-violet resistance protein 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88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UvrABC system protein 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3370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C-terminal UvrC-binding domain of Uvr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ABC transporter, permease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-methionine transport system permease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I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-METHIONINE TRANSPORT SYSTEM PERMEASE PROTEIN MET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_PBP2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ansmembrane subunit (TM) found in Periplasmic Binding Protein (PBP)-dependent ATP-Binding Cassette (ABC) transporter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PD_transp_1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Binding-protein-dependent transport system inner membrane componen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13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 permease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222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mino acid ABC transporter, permease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6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ABC transporter, ATP-bind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ionine import ATP-binding protein Met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ATPase doma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IONINE IMPORT ATP-BINDING PROTEIN MET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_ATPas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P-binding cassette transporter nucleotide-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_tran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72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, nucleotide binding/ATPase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214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BC transporter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7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enolpyruvate carboxykin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 carboxykinase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ENOLPYRUVATE CARBOXY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CK_Hprk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enolpyruvate carboxyk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CK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enolpyruvate carboxykin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14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enolpyruvate carboxykinase (EC 4.1.1.32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6341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hosphoenolpyruvate carboxykinase, GTP-utilis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7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P-dependent nucleic acid-binding protein EngD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-binding protein YchF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 proteins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E-BINDING ATPASE YCH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s_like_GTP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at sarcoma (Ras)-like superfamily of small guanosine triphosphatases (GTPase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chF-GTPase_C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77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GTP-binding protein ychF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3720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GTP1/OB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7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deoxyribonucle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pp5b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2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se I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 ENDONUCLE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EP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xonuclease-Endonuclease-Phosphat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_endo_ph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ndonuclease/Exonuclease/phosphatase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12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xodeoxyribonuclease III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3770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Exodeoxyribonuclease III x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8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+ transport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kH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tion transport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kH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tion transport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15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K+ transport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946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Cation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8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ylated-DNA-protein-cysteine S-methyltransfer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-6-alkylguanine-DNA/cysteine-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ated DNA-protein cysteine methyltransferas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ATED-DNA--PROTEIN-CYSTEINE METHYLTRANSFER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s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_binding_1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-O-methylguanine DNA methyltransferase, DNA 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13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ethylated-DNA--protein-cysteine methyltransfer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222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Methylated-DNA-[protein]-cysteine S-methyltransferase ac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A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yl-tRNA synthet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 II aaRS and biotin synthetase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NE--TRNA LIGASE, MITOCHONDRIAL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s_II_aaRS_cor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-synt_2b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NA synthetase class II core domain (G, H, P, S and T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270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rolyl-tRNA synthetase 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054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rolyl-tRNA synthetase, class IIa, bacte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A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lliday junction DNA helicase RuvB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icase DNA-binding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 TRANSMISSION FIDELITY PROTEIN 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vB_C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olliday junction DNA helicase ruvB C-terminu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vB_C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olliday junction DNA helicase ruvB C-terminu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28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olliday junction DNA helicase ruv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641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DNA helicase, Holliday junction RuvB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, periplasmic bind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-independent protochlorophyllide reduct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“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lical backbone" metal recepto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TroA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-TRANSPORTER METAL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plasmic solute binding protein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oA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plasmic solute binding protein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4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, substrate bind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3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dhesin 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eriplasmic zinc-binding protein tro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, ATP-bind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import ATP-binding protein ZnuC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ATPase domain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_ATPas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TP-binding cassette transporter nucleotide-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_tran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75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, nucleotide binding/ATPase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214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BC transporter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, permease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tamin B12 import system permease protein BtuC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involved in vitamin B12 uptake, Btu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-TRANSPORTER METAL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_ABC_iron-siderophores_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-3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3 transport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9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367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BC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 transporter, permease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involved in vitamin B12 uptake, Btu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-TRANSPORTER METAL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_ABC_iron-siderophores_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-3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3 transport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93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C transporte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367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ABC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ion-activated repressor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 slyA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on-dependent repressor protein, dimerization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_dep_repr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fa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ron dependent repressor, N-terminal DNA 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_dep_repr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ron dependent repressor, N-terminal DNA 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9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Iron-dependent repressor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467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Cation-activated repressor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glyceromut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ycerate mutas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glycerate mutase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OSPHOGLYCERATE MUTASE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P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istidine phosphatase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s_Phos_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istidine phosphatase superfamily (branch 1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9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glycerate mut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198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hosphoglycerate mutase 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 Pfs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-methylthioadenosine/S-adenosylhomocysteine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and uridine phosphorylases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 PROTEIN H14E04.2, ISOFORM 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(2)  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P_UDP_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rylase super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P_UDP_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hosphorylase super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61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ucleoside phoshoryl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879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MTA/SAH nucleos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B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oprotein, 15 kDa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_bind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MN-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_bind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FMN-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43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5kD lipo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9242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Major membrane immunogen, tpp15, predic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rA-binding protein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srA-binding protein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protein B (SmpB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: TMRNA-BINDING COMPONENT OF TRANS-TRANSLATION TAGGING COMPLE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pB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pB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67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srA-binding prote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604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SsrA-binding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nal peptidase I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l peptidase I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1 signal pept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SE FAMILY S26 MITOCHONDRIAL INNER MEMBRANE PROTEASE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_S24_S26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_S24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825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Signal peptidase I (SIP)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3651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Signal peptidase 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xygen-independent coproporphyrinogen III oxidas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Dimethylallyl)adenosine tRNA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gen-independent coproporphyrinogen III oxidase Hem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ICAL S-ADENOSYL METHIONINE DOMAIN-CONTAINING PROTEIN 1, MITOCHOND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N_C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emN C-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mN_C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emN C-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51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Oxygen-independent coproporphyrinogen III oxidas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54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Putative oxygen-independent coproporphyrinogen III oxid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ongation factor Tu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ongation factor Tu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ongation factor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ONGATION FACTOR TU, MITOCHOND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lation_factor_III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longation factor Tu (EF-Tu) domain II-like proteins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_EFTU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longation factor Tu GTP 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78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Elongation factor TU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37504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Translation elongation factor EFTu/EF1A, bacterial and organel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S ribosomal protein S1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S ribosomal protein S10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S RIBOSOMAL PROTEIN S10 FAMILY MEMBER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10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10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45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S ribosomal protein S1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617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S10, bacte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3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3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3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28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S ribosomal protein L3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4376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L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4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S RIBOSOMAL PROTEIN L4 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L4/L1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L4/L1 famil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1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S ribosomal protein L4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931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L4/L1e, bacterial-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2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23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s S24e, L23 and L15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S RIBOSOMAL PROTEIN L23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23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23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32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S ribosomal protein L2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3666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L25/L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D9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2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terminal domain of ribosomal protein L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S RIBOSOMAL PROTEIN RML2, MITOCHOND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2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s L2, RNA 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2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s L2, RNA binding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28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S ribosomal protein L2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497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L2, bacterial-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E0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S ribosomal protein S19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S ribosomal protein S19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S RIBOSOMAL PROTEIN S19, MITOCHOND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19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19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407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S ribosomal protein S19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682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30s Ribosomal Protein S19; Chain 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E1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22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22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PLAST 50S RIBOSOMAL PROTEIN L22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22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22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116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S ribosomal protein L22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1566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L22, bacterial-typ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E2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S ribosomal protein S3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S ribosomal protein S3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3 C-terminal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S RIBOSOMAL PROTEIN S3, CHLOROPLASTIC-RELAT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3_C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S3, C-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3_C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S3, C-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388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S ribosomal protein S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0400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S3, bacteri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F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S ribosomal protein S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resul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S5 domain 2-lik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4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S SUBUN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5_C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S5, C-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S5_C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S5, C-terminal domain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04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0S ribosomal protein S5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2399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S5, C-termi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F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3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30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 L30p/L7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TOCHONDRIAL RIBOSOMAL PROTEIN L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30_lik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L30p/L7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 w:before="4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uster 149387(50S ribosomal protein L30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328974Cluster Name: Ribosomal protein L30, bacterial-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  <w:tr>
        <w:trPr/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StrongEmphasis"/>
                <w:rFonts w:cs="Times New Roman" w:ascii="Times New Roman" w:hAnsi="Times New Roman"/>
                <w:b w:val="false"/>
                <w:bCs w:val="false"/>
              </w:rPr>
              <w:t>B2S2F5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S ribosomal protein L15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15 -like dom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 proteins L15p and L18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S RIBOSOMAL PROTEIN L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18e super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L18e/L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somal_L18e famil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ibosomal protein L18e/L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1513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50S ribosomal protein L1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43787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uster Name: Ribosomal protein L15, bacterial-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(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14:25:00Z</dcterms:created>
  <dc:creator>shahbaaz</dc:creator>
  <dc:description/>
  <cp:keywords/>
  <dc:language>en-US</dc:language>
  <cp:lastModifiedBy>HP</cp:lastModifiedBy>
  <dcterms:modified xsi:type="dcterms:W3CDTF">2014-10-15T05:19:00Z</dcterms:modified>
  <cp:revision>3</cp:revision>
  <dc:subject/>
  <dc:title/>
</cp:coreProperties>
</file>